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21C" w:rsidRPr="004C0BB7" w:rsidRDefault="00E1621C" w:rsidP="00E1621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C0BB7">
        <w:rPr>
          <w:rFonts w:ascii="Times New Roman" w:hAnsi="Times New Roman" w:cs="Times New Roman"/>
          <w:sz w:val="24"/>
          <w:szCs w:val="24"/>
          <w:lang w:val="en-US"/>
        </w:rPr>
        <w:t>Table 1S.</w:t>
      </w:r>
      <w:proofErr w:type="gramEnd"/>
      <w:r w:rsidRPr="004C0B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271"/>
        <w:gridCol w:w="1843"/>
        <w:gridCol w:w="2126"/>
        <w:gridCol w:w="2268"/>
        <w:gridCol w:w="2410"/>
      </w:tblGrid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S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2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2+LPS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os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464 **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9 * ##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31 *# &amp;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1b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4151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8.02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878 **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86 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3.58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1.386 * 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12p35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8 **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04 *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 ## &amp;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xcl8_l1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17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399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 #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7***# &amp;&amp;&amp;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xcl8_l2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xcb1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xcb2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6 *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 * ##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7 ##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xcr1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3 *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xcr2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 *#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 *#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xcr3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 * 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ginase 1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 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4 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ginase 2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378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1.18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4 **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487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91 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 *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 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 ##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1.208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7 * #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255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7 ** #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r61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 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 #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 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hba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6 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1 #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1 #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gm2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2 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</w:t>
            </w:r>
            <w:r w:rsidRPr="00A84CD5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sym w:font="Symbol" w:char="F061"/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 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 *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</w:t>
            </w:r>
            <w:r w:rsidRPr="00A84CD5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US"/>
              </w:rPr>
              <w:sym w:font="Symbol" w:char="F062"/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 *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1 *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pr30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p19a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09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</w:tr>
      <w:tr w:rsidR="00E1621C" w:rsidRPr="004C0BB7" w:rsidTr="00F74FCD">
        <w:tc>
          <w:tcPr>
            <w:tcW w:w="1271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p19b</w:t>
            </w:r>
          </w:p>
        </w:tc>
        <w:tc>
          <w:tcPr>
            <w:tcW w:w="1843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2126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268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410" w:type="dxa"/>
          </w:tcPr>
          <w:p w:rsidR="00E1621C" w:rsidRPr="004C0BB7" w:rsidRDefault="00E1621C" w:rsidP="00F74F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C0BB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</w:tbl>
    <w:p w:rsidR="00E1621C" w:rsidRPr="004C0BB7" w:rsidRDefault="00E1621C" w:rsidP="00E1621C">
      <w:pPr>
        <w:rPr>
          <w:rFonts w:ascii="Times New Roman" w:hAnsi="Times New Roman" w:cs="Times New Roman"/>
          <w:sz w:val="24"/>
          <w:szCs w:val="24"/>
        </w:rPr>
      </w:pPr>
    </w:p>
    <w:p w:rsidR="00E1621C" w:rsidRPr="004C0BB7" w:rsidRDefault="00E1621C" w:rsidP="00E1621C">
      <w:pPr>
        <w:rPr>
          <w:rFonts w:ascii="Times New Roman" w:hAnsi="Times New Roman" w:cs="Times New Roman"/>
          <w:sz w:val="24"/>
          <w:szCs w:val="24"/>
        </w:rPr>
      </w:pPr>
    </w:p>
    <w:p w:rsidR="00BD6FD1" w:rsidRDefault="00BD6FD1">
      <w:bookmarkStart w:id="0" w:name="_GoBack"/>
      <w:bookmarkEnd w:id="0"/>
    </w:p>
    <w:sectPr w:rsidR="00BD6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21C"/>
    <w:rsid w:val="00BD6FD1"/>
    <w:rsid w:val="00E1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21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21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263</Characters>
  <Application>Microsoft Office Word</Application>
  <DocSecurity>0</DocSecurity>
  <Lines>140</Lines>
  <Paragraphs>129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UCOL</dc:creator>
  <cp:lastModifiedBy>SBUCOL</cp:lastModifiedBy>
  <cp:revision>1</cp:revision>
  <dcterms:created xsi:type="dcterms:W3CDTF">2020-06-04T14:17:00Z</dcterms:created>
  <dcterms:modified xsi:type="dcterms:W3CDTF">2020-06-04T14:17:00Z</dcterms:modified>
</cp:coreProperties>
</file>